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266" w:leader="none"/>
        </w:tabs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 xml:space="preserve">S7 Table. </w:t>
      </w:r>
      <w:r>
        <w:rPr>
          <w:rFonts w:cs="Times New Roman" w:ascii="Times New Roman" w:hAnsi="Times New Roman"/>
          <w:color w:val="000000"/>
          <w:sz w:val="18"/>
          <w:szCs w:val="18"/>
        </w:rPr>
        <w:t>The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ample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material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of endometrial cancer</w:t>
      </w:r>
      <w:r>
        <w:rPr>
          <w:rFonts w:cs="Times New Roman" w:ascii="Times New Roman" w:hAnsi="Times New Roman"/>
          <w:sz w:val="18"/>
          <w:szCs w:val="18"/>
        </w:rPr>
        <w:t xml:space="preserve"> in the Human Protein Atlas</w:t>
      </w:r>
    </w:p>
    <w:tbl>
      <w:tblPr>
        <w:tblW w:w="7095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0"/>
        <w:gridCol w:w="1703"/>
        <w:gridCol w:w="1135"/>
        <w:gridCol w:w="1987"/>
      </w:tblGrid>
      <w:tr>
        <w:trPr/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ID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MT expression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us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verall survival (days)  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2G0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05J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S-A0TE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6G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F-A2KY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3G7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0GP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6</w:t>
            </w:r>
          </w:p>
        </w:tc>
      </w:tr>
      <w:tr>
        <w:trPr>
          <w:trHeight w:val="122" w:hRule="atLeast"/>
        </w:trPr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PG-A6IB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1DO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0GR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S-A0UL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3FX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0K4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1CE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6-A1LX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3QX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215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3I9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S-A0V4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S-A0TA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H5-A2HR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2QO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1G8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I-A2QT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S-A0UV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2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0LH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0R8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3BD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7K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0LT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2G6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F-A2KS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1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2IO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7H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O8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7WK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11N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05H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056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1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0LO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1GM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9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O-A3KX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0GV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6S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6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FI-A2EX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8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FI-A2D4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5FX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05Y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0RY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6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054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0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O-A2CH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9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0GB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9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O7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0W1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221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S-A0U9-01B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2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549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F-A2L0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8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0K9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7WJ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4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11J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2ON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1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I-A1NO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8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0GM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1MX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05W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5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222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1CF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3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S-A0T9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54A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4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2IN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4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S-A0V8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4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KP-A3W1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8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3G9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5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O-A22T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0MH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O-A22S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K6-A3WQ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2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1GC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QF-A5YS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8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60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O-A3B0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6-A1LZ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0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1C7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11R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06F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3EM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2K7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0RA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8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05A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I-A2QU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4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O0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2HG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3G6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72D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74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9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3FA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3K1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6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0G1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5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3JP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1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0IZ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05D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06B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1CI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0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F-A2KN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2OO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11E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1GQ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4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FI-A2EY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8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2H4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1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5W2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1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F-A2KR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7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5X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0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NX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5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3G4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3LO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7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0MQ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0ZV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2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0LD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69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1GV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0G9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4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0VO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7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3OL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4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2HD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3FC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3G8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3BG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5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0MU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1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1MV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3G3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1DM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3FW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F-A2KV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0M8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O-A3AZ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2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063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0MG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6F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5DW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9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7U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9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059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3DG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1OG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7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I-A1NN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K-A13C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6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1CA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7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0YV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8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O-A3AS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11H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I-A0WH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9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11G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4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6E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3BF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5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3L3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3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1C5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548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3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062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05O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8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0GD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2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QS-A8F1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1GS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3FT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2QM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9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3GI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0ZS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0JZ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7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05S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1GX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C-A1QX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1H0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8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O-A3AU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0GH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5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S-A0TI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06J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1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0MC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0K8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4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1GL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0R7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0ZQ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0L9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1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6D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5OD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3TW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1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O-A3KU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1C4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214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3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0VW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S-A0UM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4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NW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2HC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11Y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6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1DH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8CV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O-A3AV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2HA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NZ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4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1GH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7L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0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0LP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06H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3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KP-A3W3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9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O-A22X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5DV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FI-A2F4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11L-01B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4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2K4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7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KJ-A3U4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051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4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PG-A7D5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2QK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4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O-A1Y5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3NG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7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6J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1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11Z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2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0LX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1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S-A0U7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3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3PP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8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1GP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7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3BI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7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0GW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0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S-A0TD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7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O-A3AY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0GI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B3J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1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06L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O-A1Y7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0ZO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0JV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1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NS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KP-A3VZ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2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S-A0UT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1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77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4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0ZP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1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5OE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3NE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2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212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1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0MI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1OH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K-A0C9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O-A22Y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S-A0U5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7F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1GF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2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O-A3KW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9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O-A1Y8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0IW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1OK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1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SL-A6JA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0JN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4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0JU-01B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0IS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0MA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3G1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2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FI-A3PX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8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S-A0V6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2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01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1C8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7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060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11V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9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05T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S-A0TG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7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6-A1M0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2K2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9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1CJ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QS-A5YR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S-A0V7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0JY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3FB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4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7M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1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0ZU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7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0YU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5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05N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2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FI-A3PV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0K3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3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1MS-01B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1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6-A2P8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1MY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FI-A2F8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3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0GQ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4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63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9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NU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11X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9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0M3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QF-A5YT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11O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0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3NC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PG-A916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2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3LP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5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0K6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6X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3S1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0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K-A4ZD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210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8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1GI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62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0M9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18C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7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0M7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1C9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0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K-A0CA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11Q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7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1GU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9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1N2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5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2H7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7R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I-A2QY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4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220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3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61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9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5W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1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SJ-A6ZI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3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0LM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2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0MS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0MO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0VT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03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6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2AD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3JQ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3OJ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0LJ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3F9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5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KP-A3W0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S-A0U8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1GK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6Y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0GX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0LV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3EW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052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2H2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0MK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3EJ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23M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6I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053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6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0K0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3NF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K-A0CB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0VV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3BK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QS-A5YQ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18A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0LG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K-A26L-01C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S-A0UA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9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0LE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5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O-A2CG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2K5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1OF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0ZR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7T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186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F-A2KU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0G3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75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1OJ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05Z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7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1CN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2E-A9G8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1MZ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3QS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O-A3L0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0LI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5B-A90C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2G7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1DP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FI-A2D2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5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QS-A744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11P-01B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0JT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5OC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6Q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0LW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3DA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FI-A2EW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S-A0VI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4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S-A0TC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0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6B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0JS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2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6-A2P9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FI-A2D0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K-A56F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8CW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76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2G5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0M2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0M6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5Z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K-A139-01C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79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JU-AAVI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1MU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0GA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064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SL-A6J9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0K7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3GB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K-A6W4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121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0JR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0K2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1MW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C-A1NJ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0ZZ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7S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0IU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1CK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4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7N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PG-A5BC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05P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2K3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11F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5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18B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23N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1DQ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6V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3FD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06D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FI-A2D6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3NH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0J0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0VX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1DV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2OQ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8CT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11I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0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0LL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2AE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2QL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3IA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I-A1BY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0M0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I-A1BU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3OK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1GE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2HH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3DH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1GO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7B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0VQ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PG-A915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2QN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1E1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1CP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W-A1PO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7C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0VZ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11M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0W2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7Q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2HJ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0LN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1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1GD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5S-A9Q8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O-A22U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0M4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K-A6W3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0GG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6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2HK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1G7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4KR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0L8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23O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K-A0CC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0R9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6R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S-A0WQ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5V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6O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0ZN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O5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6N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PG-A917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FI-A2CX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2H5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67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1GT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1CC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0G5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2H8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1CR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02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0JX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1DR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65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0LF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5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0GU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1E4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0R6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FI-A2CY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C-A24G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0K1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FI-A2EU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4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3FS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1DK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6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11W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1E0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S-A0UJ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11U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S-A0UF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1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187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7D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547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1GR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3FH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0LS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1GW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KP-A3W4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FI-A2D5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1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11S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2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K-A13B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0GE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5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2L7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1-A168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O-A22R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FI-A2F9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Y-A2OM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DF-A2KZ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3EL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0G2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49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2HF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8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PG-A914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J-A3EK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0GJ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G-A0MT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SJ-A6ZJ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6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6-A8L9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4E-A92E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0KB-01B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4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EO-A3B1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0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P-A1E3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7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05U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3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X-A3FZ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2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A5-A0VP-01A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8</w:t>
            </w:r>
          </w:p>
        </w:tc>
      </w:tr>
      <w:tr>
        <w:trPr/>
        <w:tc>
          <w:tcPr>
            <w:tcW w:w="22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-B5-A1MR-01A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5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MinionPro-Regular">
    <w:altName w:val="Cambria"/>
    <w:charset w:val="00"/>
    <w:family w:val="roman"/>
    <w:pitch w:val="default"/>
  </w:font>
  <w:font w:name="JansonTextLT-Roman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cs="宋体;SimSun"/>
      <w:b/>
      <w:bCs/>
      <w:kern w:val="2"/>
      <w:sz w:val="44"/>
      <w:szCs w:val="44"/>
    </w:rPr>
  </w:style>
  <w:style w:type="paragraph" w:styleId="Heading4">
    <w:name w:val="Heading 4"/>
    <w:basedOn w:val="Normal"/>
    <w:next w:val="Normal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2" w:before="280" w:after="290"/>
      <w:outlineLvl w:val="4"/>
    </w:pPr>
    <w:rPr>
      <w:rFonts w:cs="宋体;SimSun"/>
      <w:b/>
      <w:bCs/>
      <w:sz w:val="28"/>
      <w:szCs w:val="28"/>
    </w:rPr>
  </w:style>
  <w:style w:type="character" w:styleId="Style11">
    <w:name w:val="默认段落字体"/>
    <w:qFormat/>
    <w:rPr/>
  </w:style>
  <w:style w:type="character" w:styleId="1">
    <w:name w:val="标题 1 字符"/>
    <w:qFormat/>
    <w:rPr>
      <w:rFonts w:cs="宋体;SimSun"/>
      <w:b/>
      <w:bCs/>
      <w:kern w:val="2"/>
      <w:sz w:val="44"/>
      <w:szCs w:val="44"/>
    </w:rPr>
  </w:style>
  <w:style w:type="character" w:styleId="4">
    <w:name w:val="标题 4 字符"/>
    <w:qFormat/>
    <w:rPr>
      <w:rFonts w:ascii="宋体;SimSun" w:hAnsi="宋体;SimSun" w:eastAsia="宋体;SimSun" w:cs="宋体;SimSun"/>
      <w:b/>
      <w:bCs/>
      <w:kern w:val="0"/>
      <w:sz w:val="24"/>
      <w:szCs w:val="24"/>
    </w:rPr>
  </w:style>
  <w:style w:type="character" w:styleId="5">
    <w:name w:val="标题 5 字符"/>
    <w:qFormat/>
    <w:rPr>
      <w:rFonts w:cs="宋体;SimSun"/>
      <w:b/>
      <w:bCs/>
      <w:sz w:val="28"/>
      <w:szCs w:val="28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Style14">
    <w:name w:val="批注文字 字符"/>
    <w:basedOn w:val="Style11"/>
    <w:qFormat/>
    <w:rPr/>
  </w:style>
  <w:style w:type="character" w:styleId="Style15">
    <w:name w:val="批注主题 字符"/>
    <w:qFormat/>
    <w:rPr>
      <w:b/>
      <w:bCs/>
      <w:sz w:val="20"/>
      <w:szCs w:val="20"/>
    </w:rPr>
  </w:style>
  <w:style w:type="character" w:styleId="Style16">
    <w:name w:val="批注框文本 字符"/>
    <w:qFormat/>
    <w:rPr>
      <w:sz w:val="18"/>
      <w:szCs w:val="18"/>
    </w:rPr>
  </w:style>
  <w:style w:type="character" w:styleId="EndNoteBibliographyChar">
    <w:name w:val="EndNote Bibliography Char"/>
    <w:qFormat/>
    <w:rPr>
      <w:rFonts w:ascii="等线;DengXian" w:hAnsi="等线;DengXian" w:eastAsia="等线;DengXian" w:cs="等线;DengXian"/>
      <w:sz w:val="20"/>
    </w:rPr>
  </w:style>
  <w:style w:type="character" w:styleId="EndNoteBibliographyTitle">
    <w:name w:val="EndNote Bibliography Title 字符"/>
    <w:qFormat/>
    <w:rPr>
      <w:rFonts w:ascii="等线;DengXian" w:hAnsi="等线;DengXian" w:eastAsia="等线;DengXian" w:cs="等线;DengXian"/>
      <w:sz w:val="20"/>
    </w:rPr>
  </w:style>
  <w:style w:type="character" w:styleId="Style17">
    <w:name w:val="批注引用"/>
    <w:qFormat/>
    <w:rPr>
      <w:sz w:val="21"/>
      <w:szCs w:val="21"/>
    </w:rPr>
  </w:style>
  <w:style w:type="character" w:styleId="Fontstyle01">
    <w:name w:val="fontstyle01"/>
    <w:qFormat/>
    <w:rPr>
      <w:rFonts w:ascii="MinionPro-Regular;Cambria" w:hAnsi="MinionPro-Regular;Cambria" w:cs="MinionPro-Regular;Cambria"/>
      <w:color w:val="242021"/>
      <w:sz w:val="20"/>
      <w:szCs w:val="20"/>
    </w:rPr>
  </w:style>
  <w:style w:type="character" w:styleId="11">
    <w:name w:val="未处理的提及1"/>
    <w:qFormat/>
    <w:rPr>
      <w:color w:val="605E5C"/>
      <w:shd w:fill="E1DFDD" w:val="clear"/>
    </w:rPr>
  </w:style>
  <w:style w:type="character" w:styleId="2">
    <w:name w:val="未处理的提及2"/>
    <w:qFormat/>
    <w:rPr>
      <w:color w:val="605E5C"/>
      <w:shd w:fill="E1DFDD" w:val="clear"/>
    </w:rPr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sz w:val="20"/>
    </w:rPr>
  </w:style>
  <w:style w:type="character" w:styleId="Fontstyle21">
    <w:name w:val="fontstyle21"/>
    <w:qFormat/>
    <w:rPr>
      <w:rFonts w:ascii="JansonTextLT-Roman;Cambria" w:hAnsi="JansonTextLT-Roman;Cambria" w:cs="JansonTextLT-Roman;Cambria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>
      <w:jc w:val="both"/>
    </w:pPr>
    <w:rPr>
      <w:b/>
      <w:bCs/>
      <w:sz w:val="20"/>
      <w:szCs w:val="20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Style21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Style22">
    <w:name w:val="列表段落"/>
    <w:basedOn w:val="Normal"/>
    <w:qFormat/>
    <w:pPr>
      <w:ind w:firstLine="420"/>
    </w:pPr>
    <w:rPr/>
  </w:style>
  <w:style w:type="paragraph" w:styleId="EndNoteBibliography1">
    <w:name w:val="EndNote Bibliography"/>
    <w:basedOn w:val="Normal"/>
    <w:qFormat/>
    <w:pPr>
      <w:jc w:val="left"/>
    </w:pPr>
    <w:rPr>
      <w:rFonts w:ascii="等线;DengXian" w:hAnsi="等线;DengXian" w:eastAsia="等线;DengXian" w:cs="等线;DengXian"/>
      <w:sz w:val="20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;DengXian" w:hAnsi="等线;DengXian" w:eastAsia="等线;DengXian" w:cs="等线;DengXian"/>
      <w:sz w:val="20"/>
    </w:rPr>
  </w:style>
  <w:style w:type="paragraph" w:styleId="12">
    <w:name w:val="修订1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3T07:12:00Z</dcterms:created>
  <dc:creator>少康</dc:creator>
  <dc:description/>
  <cp:keywords/>
  <dc:language>en-US</dc:language>
  <cp:lastModifiedBy>少康</cp:lastModifiedBy>
  <dcterms:modified xsi:type="dcterms:W3CDTF">2021-12-23T07:14:00Z</dcterms:modified>
  <cp:revision>3</cp:revision>
  <dc:subject/>
  <dc:title/>
</cp:coreProperties>
</file>